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napToGrid w:val="false"/>
        <w:spacing w:before="0" w:after="0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2</w:t>
      </w:r>
    </w:p>
    <w:p>
      <w:pPr>
        <w:pStyle w:val="Normal"/>
        <w:spacing w:lineRule="auto" w:line="360"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48105</wp:posOffset>
                </wp:positionV>
                <wp:extent cx="698309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309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71"/>
                              <w:gridCol w:w="1571"/>
                              <w:gridCol w:w="1571"/>
                              <w:gridCol w:w="1571"/>
                              <w:gridCol w:w="1571"/>
                              <w:gridCol w:w="1571"/>
                              <w:gridCol w:w="1571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Before tDCS (T0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At the end of the tDCS protocol (T1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fr-FR"/>
                                    </w:rPr>
                                    <w:t>T0 vs. T1 (p value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t 4 weeks after tDCS (T2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fr-FR"/>
                                    </w:rPr>
                                    <w:t>T0 vs. T2 (p valu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85pt;height:1.65pt;mso-wrap-distance-left:0pt;mso-wrap-distance-right:7.05pt;mso-wrap-distance-top:0pt;mso-wrap-distance-bottom:0pt;margin-top:106.1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9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71"/>
                        <w:gridCol w:w="1571"/>
                        <w:gridCol w:w="1571"/>
                        <w:gridCol w:w="1571"/>
                        <w:gridCol w:w="1571"/>
                        <w:gridCol w:w="1571"/>
                        <w:gridCol w:w="1571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Before tDCS (T0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t the end of the tDCS protocol (T1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fr-FR"/>
                              </w:rPr>
                              <w:t>T0 vs. T1 (p value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t 4 weeks after tDCS (T2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fr-FR"/>
                              </w:rPr>
                              <w:t>T0 vs. T2 (p valu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09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1571"/>
        <w:gridCol w:w="1571"/>
        <w:gridCol w:w="1571"/>
        <w:gridCol w:w="1571"/>
        <w:gridCol w:w="1574"/>
        <w:gridCol w:w="1568"/>
      </w:tblGrid>
      <w:tr>
        <w:trPr>
          <w:trHeight w:val="660" w:hRule="atLeast"/>
        </w:trPr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ihemispheric tDC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NT-noun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0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4.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</w:tr>
      <w:tr>
        <w:trPr>
          <w:trHeight w:val="660" w:hRule="atLeast"/>
        </w:trPr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GB"/>
              </w:rPr>
              <w:t>PNT-verbs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ELT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3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3.2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.8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21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5.0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0.6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</w:t>
            </w:r>
          </w:p>
        </w:tc>
      </w:tr>
      <w:tr>
        <w:trPr>
          <w:trHeight w:val="660" w:hRule="atLeast"/>
        </w:trPr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ham tDCS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NT-nouns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4.2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3.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1.7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</w:tr>
      <w:tr>
        <w:trPr>
          <w:trHeight w:val="66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GB"/>
              </w:rPr>
              <w:t>PNT-verbs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NELT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1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12.7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2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0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11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4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2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11.9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8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5.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7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2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before="0" w:after="0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ignificant results are marked as bold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ExplorateurdedocumentsCar">
    <w:name w:val="Explorateur de documents Car"/>
    <w:qFormat/>
    <w:rPr>
      <w:rFonts w:eastAsia="Calibri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4:57:00Z</dcterms:created>
  <dc:creator>veit mylius</dc:creator>
  <dc:description/>
  <cp:keywords/>
  <dc:language>en-US</dc:language>
  <cp:lastModifiedBy>veit mylius</cp:lastModifiedBy>
  <cp:lastPrinted>2113-01-01T00:00:00Z</cp:lastPrinted>
  <dcterms:modified xsi:type="dcterms:W3CDTF">2018-09-08T14:58:00Z</dcterms:modified>
  <cp:revision>3</cp:revision>
  <dc:subject/>
  <dc:title>Threshold</dc:title>
</cp:coreProperties>
</file>